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43BFB" w14:textId="3D65968C" w:rsidR="008465B8" w:rsidRDefault="008465B8" w:rsidP="008465B8">
      <w:pPr>
        <w:spacing w:line="480" w:lineRule="auto"/>
      </w:pPr>
      <w:r>
        <w:rPr>
          <w:b/>
        </w:rPr>
        <w:t>S2</w:t>
      </w:r>
      <w:r w:rsidR="003C1FC5">
        <w:rPr>
          <w:b/>
        </w:rPr>
        <w:t xml:space="preserve"> Table</w:t>
      </w:r>
      <w:bookmarkStart w:id="0" w:name="_GoBack"/>
      <w:bookmarkEnd w:id="0"/>
      <w:r>
        <w:rPr>
          <w:b/>
        </w:rPr>
        <w:t>: Global isolate and sequencing details</w:t>
      </w:r>
    </w:p>
    <w:tbl>
      <w:tblPr>
        <w:tblStyle w:val="LightShading"/>
        <w:tblW w:w="14166" w:type="dxa"/>
        <w:tblLayout w:type="fixed"/>
        <w:tblLook w:val="04A0" w:firstRow="1" w:lastRow="0" w:firstColumn="1" w:lastColumn="0" w:noHBand="0" w:noVBand="1"/>
      </w:tblPr>
      <w:tblGrid>
        <w:gridCol w:w="1668"/>
        <w:gridCol w:w="1429"/>
        <w:gridCol w:w="3532"/>
        <w:gridCol w:w="2126"/>
        <w:gridCol w:w="1962"/>
        <w:gridCol w:w="2149"/>
        <w:gridCol w:w="1300"/>
      </w:tblGrid>
      <w:tr w:rsidR="0069106F" w:rsidRPr="00FD2921" w14:paraId="1E60A87E" w14:textId="77777777" w:rsidTr="00691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49DF9C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ple Accession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B8523C8" w14:textId="77777777" w:rsidR="0069106F" w:rsidRPr="00FD2921" w:rsidRDefault="0069106F" w:rsidP="00691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nger ID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DBAA897" w14:textId="77777777" w:rsidR="0069106F" w:rsidRPr="00FD2921" w:rsidRDefault="0069106F" w:rsidP="00691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trai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E2894A" w14:textId="77777777" w:rsidR="0069106F" w:rsidRPr="00FD2921" w:rsidRDefault="0069106F" w:rsidP="00691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9B9ACF4" w14:textId="6B716952" w:rsidR="0069106F" w:rsidRPr="00FD2921" w:rsidRDefault="00FD2921" w:rsidP="00FD292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Isolation</w:t>
            </w:r>
            <w:r w:rsidR="0069106F"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locatio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32CFB03" w14:textId="77777777" w:rsidR="0069106F" w:rsidRPr="00FD2921" w:rsidRDefault="0069106F" w:rsidP="00691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solation dat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A66AEC" w14:textId="77777777" w:rsidR="0069106F" w:rsidRPr="00FD2921" w:rsidRDefault="0069106F" w:rsidP="006910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Genotype</w:t>
            </w:r>
          </w:p>
        </w:tc>
      </w:tr>
      <w:tr w:rsidR="0069106F" w:rsidRPr="00FD2921" w14:paraId="0C3DDA9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D2CAB8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5BE79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9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73D455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93_LaoLNT722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9904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D4C895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C3CC49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4E988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78B4EC3" w14:textId="77777777" w:rsidTr="006910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BF8B0F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EAAF90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9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02186C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92_LaoLNT72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3D0B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DEE89E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32D7ED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67FE1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3AF603D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6594E3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B1AFA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9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50A301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91_LaoLNT705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E39F6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167CD8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643641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64AA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687542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AFD8B3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BD2CDD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9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12EA90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90_LaoLNT670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179D8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302328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6596E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03A2B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DA8402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0B3283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419AE1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838EE2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9_IndoA27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15BB0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BB468A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31FFDE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5D418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B37C21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AB2BE4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39E7E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6837C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9_LaoLNT666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42F8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D3B586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8BBC32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3BB26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35F958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51E517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728ED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82906E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8_LaoLNT662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F9938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99D2E7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E0D045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6D624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26EF979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4F9540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C19A3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E90218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7_LaoLNT659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62232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1EBB8C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B1D99A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9CFF0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549257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097479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6A2F7A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5037C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6_LaoLNT609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C011F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07DB9A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247E06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77E99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3A9901C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22F176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3A0B33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70809B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5_LaoLNT565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68946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913249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E6F8C8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6EB8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7292AF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AE6FF3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8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AD9065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2D4338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4_LaoLNT375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C8D32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05939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9F5AA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909EC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AACF66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1620F6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9F511B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9B5A7F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3_LaoLNT366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FAB30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4B3A79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B30B8E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322B1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304890A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87521A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09927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E8316A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2_LaoLNT330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08768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DB7266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6491AB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924AB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10C825F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AE2A93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4828C8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F56FAE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1_LaoLNT279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E354A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A33F02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591AFE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16550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5F7508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96622D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E537A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388DBC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0_LaoLNT266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6362E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3D58E4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2BF541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0ACA1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5C27539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BD97E7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1D66F9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A849CC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8_IndoA274_2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8011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83DA14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61AA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D37B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7C75C89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BBDAC7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68DC2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770179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8_LaoLNT154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44EC4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929D2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471463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9F907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9FD87E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D9D653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A41659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9E263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7_LaoLNT151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0C970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0A9FE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DA4B81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36D7B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2AEDD0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E528FC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062388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3207E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5_LaoLNT149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91544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25A101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427167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95DF9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2641FC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962FCA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7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584B1E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EAA773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4_LaoLNT142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AD24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94E8A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52DE66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EBF0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D4DBCC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622CF1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0702E2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AA764D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3_LaoLNT1378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D52BD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6FF510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BD4AB2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B5B0D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2D04666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A5049F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531F4D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88C0A0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2_LaoLNT137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6A2B9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7168F9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78FE1A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D1CF2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65C5745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CD869F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565CA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D0BCDF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1_LaoLNT1374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E94DB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957BFF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66C806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8704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BE895F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30D7B3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73C8A4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891A07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0_LaoLNT1367-3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C57A1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3EA09D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4895BF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49B110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72473C5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4CD80D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lastRenderedPageBreak/>
              <w:t>ERR32660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D491C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7EA02D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7_IndoA273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7BFA1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A3684E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89624A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0A03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8AD70C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1E31AD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088A0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48C34B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9_LaoLNT136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CEAB8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097B84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785724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7D08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06F057B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0CBF16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AFA0E2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5FEF94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8_LaoLNT1360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AD77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6CF370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67E0D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E0CB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012C8FB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D6125B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2F01C4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07A420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7_LaoLNT1339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44367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CEAACA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EF583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17267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3BC507A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590F33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D0034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B1AFF9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6_LaoLNT13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CC33F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5F1C0E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68321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9BEC4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2523B5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0C4A9E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3B5E66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454795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5_LaoLNT12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C112B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4F700B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2E271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35783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0174F30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7BB2C2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6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299D32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247144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4_LaoLNT1197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E0D0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AA096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DAF735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E926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367EF76A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9D1B8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C34FF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8321CE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3_LaoKM1648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8AFF1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067F76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8B2E8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8460B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29AF208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FE67A6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7F33DB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92EC4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2_LaoKM164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7EF0A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4E30B7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53C859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DCC64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326629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E80B91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B4A329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884FA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1_LaoKM164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8E645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1AD717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5E6E4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C8CB2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A972D7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2A2443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620567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1A0D9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0_IndoA39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CCD87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799DDD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4DF93C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355F5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6C0739A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4B9576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559C9A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098F17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6_IndoA27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74431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53F84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0B9EE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F4F92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1953AD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C3C093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639A64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CAD71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9_IndoA396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D7B9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30657C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56345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631E7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946FA7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4FE073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067B80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0B9F5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8_IndoA39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ED7CD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FDA231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E80CF9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A7DF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EB45A7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3037FD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84D634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BE68FC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6_IndoA39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25CDC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054565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E81E60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6390B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A5988B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80006E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5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41503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5216E0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5_IndoA390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8781A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F868FF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84E6A9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5D38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A9B415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7DE7F5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4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DC802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D169BD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3_IndoA385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6444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C94214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9CDB09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FC0D6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BECB1B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126C2C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4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70A54A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25DA19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1_IndoA380_2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0E11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FB9935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D55E2B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E87C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2D6456A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26A273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4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D6EB4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AFF5A5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0_IndoA379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39140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5C2C77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C69B43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33342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193CE7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D5D39B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C7D13E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570D63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5_IndoA271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D7B5D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268684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753DD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D236F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12977A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E6392A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4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CFED79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4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7A135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45_IndoA374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96650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AADA1B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220E45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E473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DF4DB6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EDFC0C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8F318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100365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43_IndoA370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31EF9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6C146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FA9448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B6C6C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308979D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5918B6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B9CF2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4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F09AEE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42_IndoA369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8694D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30941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5357C1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E6B3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B57655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514F78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069445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16ED9C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8_IndoA363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A6696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F26B61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B254FA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6C85D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13A6EAC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2D7AB7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6D9236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32F40E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7_IndoA360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D93FF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7770DF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D5EA70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3A6E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4EDB31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58A77F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C2A039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2D9B5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6_IndoA359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0234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0A5928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AF3386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C8C9A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449DF06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DFD1B0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202BDE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E3CF3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5_IndoA35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57785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DB10DA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C64B9C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37A41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525AD8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A1D4DC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3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13CBBE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2008DC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4_IndoA357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A4B68A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9FB91D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316822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8CE47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71511A4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17FF1E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2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46F481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2D5DC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1_IndoA354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73FA8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35E04D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8EBE3F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94BE2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6845FF1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F69930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2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03A0B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DD5EC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0_IndoA35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CEA90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D379C2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96E74D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85FCF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065FD4D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0582F7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59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22273E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EC42B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3_IndoA26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BEC5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FAD874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F2B1BD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D7BC4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0DC828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574905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2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3D27D2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2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D18EED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26_IndoA344-1st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8F1FC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DC3945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31EFFD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4A84F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55099A0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687BE6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0A0FF1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2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B67E4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23_IndoA341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BA8B4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E7D91F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2545CA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747DC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04E4D8A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C66BF8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CCDA4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2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821784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20_IndoA287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0FC1E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28FE9F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6101B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F3252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5969E11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A5955B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0392FE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EFB1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8_IndoA28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79234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C4B92A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A467A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CB96E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0F0F04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DEDAEE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25CF6C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373A54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7_IndoA284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987A1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290DAB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A244D6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BAC3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610041D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63FA5F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2CE04F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4A050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6_IndoA283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313BF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CD58C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76E9AD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363E4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50A0E082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1EA042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9AF525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5F5E61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5_IndoA28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87B8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2B3365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03803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E21DD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00A2859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6D1B5A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1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331DC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20B93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4_IndoA281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208EA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90C936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27F92E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32D8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7731A77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5EA846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0E6723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3B92EC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2_IndoA27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437C7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20B306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24CE8B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8778C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3A815E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6F3048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401B02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FCF540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1_IndoA277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D69F2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7A5621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EB086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19A3A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BF4176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25E4AC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2660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6670C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#1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A46608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953_5_10_IndoA276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F22D6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DC3B25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79D6D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8B16B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56CDA8D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E32432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194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46F15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870_8#6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1A50C4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870_8_61_Cam1325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D463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60CF8A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AAB7E9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24975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45169C5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AD2EC3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1941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8BDB97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870_8#1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181449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870_8_17_Cam010587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30B1B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21E8C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8EFAF2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1F629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54C73AB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F77985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27917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1BC4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475_6#8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6522BF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475_6_80_MalA32420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6DDC2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6A499B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3A8F1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587D2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479B829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A24FCC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27916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802979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475_6#7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67E5D5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475_6_72_MalA5586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CF92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E29505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FC56A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9502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59915D7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3EED94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27909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D12C9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475_6#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4C215A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9475_6_1_Mal1010996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C63B0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3D369B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08A5F3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74093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1FB7257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8BB6EB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42042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92CC6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8616_4#5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FB768A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8616_4_52_IndBCR232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377A9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D676A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364AA5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E88EB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53A5414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026430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2132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6E5CE0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8490_6#4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1E2A7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8490_6_46_FijMDUST46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54F6F4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36D713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Fij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89CB3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9A61C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075AA7E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5C6B0B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99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27627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608_2#6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9D5931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608_2_62_Cam014737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77D6E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D7C532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58DF2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9B215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73A62C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BE708B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82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946A4E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607_2#2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63224B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607_2_28_MalD5505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B83E2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336242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16DE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6CC7D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098B939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5EB916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74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360FF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607_1#5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A0F074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607_1_51_Cam002168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97813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844107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63778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0BECE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2F04DF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A8BFA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9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6CD0FF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7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3E9FCE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78_LebE01-7006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96F32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3FB91A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ebano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50EEBF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7F33B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2AB57D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7EC166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8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724828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7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EB03A5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75_AlgE99-8095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BB69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5C0004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lger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1D77E7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1B201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FAB6B5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256B1F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7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2F74F0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6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49F1BF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60_TurE01-0407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002E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D0EE7D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FE157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D6A60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4CC884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42204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DC3F2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5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17041A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51_IndE02-2612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93156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7AA098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13C87D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33157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31D9CF4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595994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1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727536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AB758E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5_IndE00-2756_2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D98E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3295CC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4DA3D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7B077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31102B3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BF26E8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6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8600C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4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5D9FD0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48_Vie73-1102_197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CC20A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00D61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C7021C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CD3FA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256C16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45670E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5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33680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CF135C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43_MorE00-7878_2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A8908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9BD22D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orocco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7EF95B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4F32A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2D4E31C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5456D1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4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37811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3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04A513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36_Vie72-1907_197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1B90F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2960F1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1CE467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7129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F3DBC6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BD8859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4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C89098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2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0406C6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29_Indo76-1406_197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8C2AE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65788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72473F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81163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3FF7D90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E72A54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3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F3A41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2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8E6D6A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24_EgyE99-2862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C65F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756E55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gypt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BA808B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63992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6A3B0BA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24E4D5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3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0F9F4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2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01FC9D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22_MaliE01-1811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8EBF8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5558A8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DAF92D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A208D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10EEC6E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3B122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61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334787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#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EFEA22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3_2_1_MadE00-3459_2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A0B1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4D79F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dagascar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EFDA5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C393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4B742597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35154D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52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22FF2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7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47230E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73_SriLanE01-8716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CAFA9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4FB4EB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riLank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80690D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EED5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3757C0A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1D2E55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5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2B4885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2DEDCE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7_Pak3802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CE44D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633D6B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kista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DC189B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CC294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6CF5BD6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C860A2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51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D3F507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6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0FE626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66_MadE96-12081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1127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F1EF1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dagascar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1105B6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8E4B9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C081C3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A7046C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50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0580DD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6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D17F13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61_Mad80-2002_19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8E558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172ED0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dagascar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0FB59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B641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2BB845C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E3008C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50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3CEACF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5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ACE496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55_ArmE98-11555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E223A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C7E524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rmen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5271F6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EC48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5E38BDF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759F4E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50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11432C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5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EEDE53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54_MorE00-6657_2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7F94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4624F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orocco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A377E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3A93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16976A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1DD406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9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FFC1FF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5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663D0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51_MorE99-4879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3CE3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0E94D0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orocco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3BEA2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924B8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459E64D2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5FAC0D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5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FC594F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9F151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5_Pak17311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9E1BF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473E5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kista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D29F0D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09376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07A198D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88EAB4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9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4E68B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F14E4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43_ComE99-9794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84E03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9B431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omor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6A061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78DC2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4DE55A8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D70073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8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DD227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3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245BEC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39_MorE99-8013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8B5640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1CAA1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orocco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5925B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DE516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64779E4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2CF71F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6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B5316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1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D93E2C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18_Pak6289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D6FCCC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510AC8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kista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BB707D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B48C4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1BC9554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C009D2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604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E99CF5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#1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DB30A5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92_2_14_Pak200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8A0F3D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1B6599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kista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B97C65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A0618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2A4BD27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5DA30B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2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8C53E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7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87B497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70_IndMDUST380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BF1D6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AD7957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B8EC8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AFE75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41BA09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9D53C5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2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781EF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F49736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68_IndMDUST378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DDFA2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1D3B1E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15C695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4235E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0263124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2EC777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76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4B06D3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F59E3E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6_PhilMDUST134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6887BA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CFD20C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hillipine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5DFE52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663DF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5EE3FD9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DC2065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7790B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5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9CC2E7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56_PNGMDUST359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1E4B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A3A3B9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70D833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6FFA5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46E806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B84CB8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1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081821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5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3688A1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55_PNGMDUST357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86771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D9456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EC5352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93BAB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7F1F0F2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E41CB2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0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D1BBD8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5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C42075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54_PNGMDUST353_198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2113D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C01DFA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EEE53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F5E35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B17737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594BB0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5D9065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4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1D513E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49_PNGMDUST338_19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69EFD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9220FC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C3F98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482DF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AB08FEA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DB5217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0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8D2145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4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E644C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47_VanMDUST314_19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CE98A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8C42C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anuatu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8DC693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BE1EC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8EF1AF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28DDDF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80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78A5F3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4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274C50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45_PNGMDUST302_198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B7B9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74A6A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CE838C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D762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68023F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7E97DB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79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387EF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10D38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2_2_43_PNGMDUST275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47518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20E92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413AA1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7166C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608EF43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CF0A33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66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6B21D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#9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A11F5D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_92_Viety1-30_19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10D25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662CF1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7AE892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CF9B8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2E59242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73AEDB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6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ABD7CB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#9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267258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_90_Viety2-69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1818E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97FC30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56A12C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6016D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49E590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CCDA5A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66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8596A5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#8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952321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_88_Viety2-68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57D6E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1DC00C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016E09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B28B8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4F0F364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9CA83D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64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314B2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#7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31D659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_73_Viedtc5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9CF622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3F5DF5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84FC2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C9E97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4C8D36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5A221C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64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7F69CE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#7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AEEC41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61_2_71_Viedtc131_19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E6066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9008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B97F05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EAE7B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0D9C29A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76270B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8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8B81D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5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100C8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56_PNGMDUST360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1EADA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1F974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A00DED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729A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71EEB45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AF60F6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8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CBAD82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5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70377A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55_PNGMDUST356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115A6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3C6895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28EEF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84CE6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9652E7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D89113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7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E658FC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5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94A36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53_PNGMDUST345_19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F1927C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31823B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01EC0D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D94CD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7A0738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9B56A9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7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FC631D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4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173C8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48_FijMDUST334_19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DCA89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93D262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Fiji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9EEDE2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CD221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15A307C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17C4F2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7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8F5F1A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4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E443CA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47_PNGMDUST333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D7BA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10FD16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6E06AA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6953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0073587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A6DA3F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7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B38630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4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D3B8F4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46_PNGMDUST332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F5910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7C9B6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074AB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D9E6A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551B3D0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4146F2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7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EF8A9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4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48F18A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45_PNGMDUST329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B11F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603D66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C452E1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053DA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679D7D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10238E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D4E92B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A5F86A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37_VanMDUST315_199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BD2DB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D8F09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anuatu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37F005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3D8DE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7A4DDE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B5B50B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5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93459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3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86D33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31_PNGMDUST305_19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4F21E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6D4552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AD2FEB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82E55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5791534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E1893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5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5AA3F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3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5519E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30_PNGMDUST304_199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2F692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0E156A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C636E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3648B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11E18D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D35863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5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6BC7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2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C2DEE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27_PNGMDUST293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EF352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FD76AE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62C968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9884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0BC3CA9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AAB49F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5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841777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2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29148A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26_SamMDUST285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9C23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2F7A10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o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0E93DD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F659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E33BAC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1403F3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5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8C660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2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D682CE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25_SamMDUST284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90759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0FBCE2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o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71FFBF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12181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830AEF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191E8A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4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597C9A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2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B20DED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24_PNGMDUST281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12CF8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AF4E1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B52E9F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E5C7D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C7DAF1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EB6142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744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A2EDEE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2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329FE2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22_PNGMDUST277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0763B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F89965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C592A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3CCA25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E0F88E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CB2CF0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94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2BC6EC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1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1F25CE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12_IndoMDUST188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E2BB8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A40C0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297AE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5D018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7BD84A1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504EED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94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94BD33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#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F3FE9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2_1_PNGMDUST107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7BA7F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DE8CF1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75E271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0F31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8FBD34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39FDDF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334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713968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#7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581FF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_74_ArgST821_98_19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3398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1611B6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5646B2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70586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4FBCB3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FE4907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333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E884C3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#7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DE0283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_71_ArgST472_01_19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7421E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1452C7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5C724F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E14AB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A17894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AEA43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333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8DE992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EA6A92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_68_ArgST3090_99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B47FF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99EA43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60E984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F42A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5CC4EFE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3FAE1C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333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B47FE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#6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99BE7C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_62_ArgST1625_88_19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17D1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5C460B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9C02BA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58265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B6509B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A33CE8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333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086DC9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#5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0C8AA7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1_1_57_ArgST1134_01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40D13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AA696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3F21BF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26BE7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7521E91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E324CF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70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AC0061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#8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3B555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_86_Viety2-138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935B8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62A17A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7D9B5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1EC2B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4DF3D5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0F8BB3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69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132803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#8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6EE0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_83_Viety3-199_19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9D0E2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D33C1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5946B6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EA197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0541F9F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34160B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68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2911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#7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894D36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_77_Viety3-213_19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7DFE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C8987A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3250C1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4CED8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3AE429F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F203F7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46033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330A3C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#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0815C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540_1_4_IndoE03-4983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3889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D039AA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E51046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2300D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7E3C62B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E2BF91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5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7FF14C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8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FCD36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86_UnkMDUST415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AD60B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C642F0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6C5A7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D7289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5F4C2F1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DA42C7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50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E49F82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7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C1581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78_PNGMDUST358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5E44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588E8A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051896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12477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73B776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8B677A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50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B19A27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7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17A12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75_PNGMDUST348_198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3715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32E925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CB044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4E631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02FB9CC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F60069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9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1EA228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7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E3B740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72_PNGMDUST331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DFFCD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0F400C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BCE94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10CFA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0C7F5A0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9BA46F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9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A419FA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7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296379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71_PNGMDUST330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DFE21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2F2643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7FAE76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8CED7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36CEA5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CADB05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9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E538FE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6C3E8D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68_PNGMDUST313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C8067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8AD3AA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8B00BA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BD0B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7B408B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4678C0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9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37318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6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18360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67_IndMDUST301_198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1619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2DB15F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9E564C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577F1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FA7249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0BF79D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9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CB25D7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6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1B94E3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66_PNGMDUST300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FA6A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DD848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D631E7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94705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807B74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A33339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9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4EB19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6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B00059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65_PNGMDUST299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E31E8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6166B5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51FF9A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B8BBC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A3DE60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B0EE24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8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50C971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6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F0C1AA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64_PNGMDUST298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674A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B9BC52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1E6F89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DC15D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0062D77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3AE014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8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5746BE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6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E5CEF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62_PNGMDUST29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66DA1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AC889E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603B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D7F87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7C9DEA4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AF02CC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8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AF355A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5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42A54F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58_PNGMDUST288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0A6B6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5C67EC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AFA222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FE3E0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564CD5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1329DC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8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DDBEDC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5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3DC94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57_PNGMDUST287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5E93E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15D2E8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ECFE0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E132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D28D66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726311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7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F34FDF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5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EFFCDB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53_PNGMDUST279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82B46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F508B1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FF5EF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8FA15F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64F1EF9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2B71AE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7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59084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5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445BD7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52_PNGMDUST278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8189D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E92E01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3ACAA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0495C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D9A1EA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080817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7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CF297E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5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1B965B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51_PNGMDUST276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7EC7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AB2032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A2F27D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18199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36166D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C95D47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6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B059CA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4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15658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44_VieMDUST23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7EBD3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12D53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2DAC74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1C6BD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93446C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AB393F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3F106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4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C649A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40_IndMDUST215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8CE54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A44F0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1C81CF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0C70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587DFB9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58CCC0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57B69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A7B03E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37_BanMDUST20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C50798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652D8A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34E69E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4126E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7688C1D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429352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6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BEA0C6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3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CEBFFB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36_BanMDUST204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BE50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42B8D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5F3195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21320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3265C93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781D8C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6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B67468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3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40A88D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35_BanMDUST203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3025A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9213C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B0A9EE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7E393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1678AE3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5E56C2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5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D738D0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3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4F541F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34_BanMDUST20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F0A26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D943FE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B64A1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8E5C5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0.0</w:t>
            </w:r>
          </w:p>
        </w:tc>
      </w:tr>
      <w:tr w:rsidR="0069106F" w:rsidRPr="00FD2921" w14:paraId="0B142E32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EBFB06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2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ADEF2A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610A47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2_PNGMDUST109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8296B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DBCAE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6031DF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A23D3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875780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03CF04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4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CD9E1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1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DA8121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16_IndoMDUST150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C9E92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401270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B42E61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81390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3993294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D8A0D5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43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42DAA6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#1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6EFF4E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3_1_10_PhilMDUST129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92616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0AFD4C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hillipine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482DC3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460DF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2F911E4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DA3737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3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292756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8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7AFA97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84_UnkMDUST411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05366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8044CF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80A0AE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522CE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6DF53D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D42DEB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3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66B4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7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438970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78_IndoMDUST397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06F6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81A635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762860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BCB10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64FE162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0A16A0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2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B6E5E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7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43E3FA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75_IndMDUST391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31D21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FADE0D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C96A0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987ACD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193DE34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2A3FD6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6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83C42B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AD81D1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7_MalayMDUST130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E16F3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675A70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Malay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A952A4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83E0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043D368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448B9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2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EABB1D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6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BD24F5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69_PNGMDUST364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E3B567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571B9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6EAFC2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D8338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F2E62F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B60CDC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2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BC2254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21BF4A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68_PNGMDUST363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863D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A03A0D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83D506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42A7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381F89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198430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2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4F2E9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6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DBB3DA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67_PNGMDUST362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3937F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524C1B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E28722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B038D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337CBA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C2B446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1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2ECD59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6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2CA494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66_PNGMDUST361_199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6A4A0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9A7374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F0069F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ED49D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2B49285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E8C7ED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1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EEAC84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6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0126B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65_PNGMDUST355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B750B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CA108F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8E125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5DD8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7EA6CAB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09E1F6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1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D285DD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6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0A487E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61_PNGMDUST328_199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2FF56E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8B4D0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B9D71A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1E476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7539B7C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FBB5EB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0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22E62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5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886EE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56_PNGMDUST274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7857F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2D3E37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5CB322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50437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F9F67B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24CFF8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0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EF39F9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4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33ED4A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48_PNGMDUST25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71C2B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348E15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DF8DF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A8F3D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748D922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15A541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30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15989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4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2F6C04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47_PNGMDUST25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3B060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663617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D9FA03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D189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A73B3C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2D0F6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9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B4BA7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4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56204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46_IndoMDUST253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60092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B4D5DE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218AE0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D8279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1E79447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3C4D71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8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17CB2F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3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7E9D81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35_PNGMDUST229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13AC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AD10C9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0DC369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267C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CDB398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D438EC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8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3CA09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3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8DECB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34_PNGMDUST22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3BAC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2FE7AB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7B6DF6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A638B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1D8C513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13995C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8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33C89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3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2A20AE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32_IndMDUST217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897B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E49B0E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C14240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BB6C41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2C167D7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B135AD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8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090604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2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DCAD89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29_IndoMDUST20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E3ED4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81371A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CFBBC8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7B7A7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3DA2670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5D78A8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5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8EA508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01F61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2_PNGMDUST11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F0D4C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8206D4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apuaNewGuine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F0C21F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80DCC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0DCB2C3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A5856B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6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A042B2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#1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F98F7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92_1_16_ChinMDUST154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0125C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01294C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h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3E1DE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1DB59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720451E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66CA1E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6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08B3BC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#8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880677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_83_Viety2-115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10DAF2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5050EC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E140D0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44BC9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62EBEB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AC73C0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57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85781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#5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00F45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_54_Vieas257_199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F63F9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5F337F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EB6AE9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55732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6F99B047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A5814E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55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026C8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AEF1CC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_37_Viety2-166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2FC15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D1989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7B69AC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5DC69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50C4A0F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0C90F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53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B23748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#1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A3B576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6_1_15_Viedn110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95193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FF5CE5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3FAAF2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1D940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0E52E7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25F13A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2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4816F7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9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49E0FD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96_Viety2-75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D326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57592E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A90FB4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04094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533C33CA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333F86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2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BCE30B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9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0306C8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93_Viety2-86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C0FEF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301337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021881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6DFA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7A9F0E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79B9CA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1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7D4BAE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8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714329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85_Viety2-99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E6E8C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17C430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7233FC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51800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0618384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D8C802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1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21D19B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8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170F24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82_Viety2-111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0C45D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2E143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6F85CC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0C0B3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3CA2EB9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A33745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304616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8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A18FCF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81_Viety2-98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AE509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955E9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FD877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6A3C9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3CFEE03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134899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0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78F7D9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7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D1B6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76_Viety2-80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53A35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1AD519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1ED3C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B085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AD4002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8EC477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0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B7F78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7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439DF4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72_Viety2-93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378FE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D98FE2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15A87C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17383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D4EC8B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2179DA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40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F0811A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7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39AAC9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70_Viety2-32_19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DB935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5B047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6C02D9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A2B0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2FCE0DE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27781D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9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DBD72D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6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7EAA7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67_Viety2-91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3AD2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BA85B3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4BF69B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E46DE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4C847A1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EF70DB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8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6D6CA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5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9217FD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54_Viety3-214_19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32EBD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D8E9DE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34C77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A4134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79DC8B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14B878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7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99B76C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4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C295CC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46_Vieipt57_199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D8407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82ED64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7E0081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A4069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255D580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B28EF1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7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C6A09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4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B0C5D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40_Viect1-7_199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71E09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FC172D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B5FA39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13602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2CFEF48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90772B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DC9A73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3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C20815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32_Viedtc111_199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0E751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3ADE9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D7B2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E2E1D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F33B92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BF8EAA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5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74F57F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2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9EF9C1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21_Viedtc116_199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44F38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83E76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F44AB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70EC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8A077B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E52077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4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BF66B2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1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77A879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13_RusBRD948_199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B0C1E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20CE75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Rus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4147FB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74CB1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0897DC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F1C939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934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65632D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#1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3E8293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425_1_10_UnkM223_193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80BE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2257AD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2E59FE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E355EF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4975A3A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5AB16C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5225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F95C82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96_8#2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02D582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96_8_20_LaoUI3257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9C19B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D93BF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82EFD2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B30FE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6A593A5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11400E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3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7728EF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9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0E310F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90_Indo404ty_19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20EA3E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6B2BC6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1F2429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F2454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37FCC3B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C21062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3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9F7115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8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6610F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84_RusTy2_19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9E38A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4EFA9B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Rus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94DDB6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9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E681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4657DF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EE216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2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884039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8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B89D6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81_IndH12ESR02737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032DE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F03C05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DF5CA6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61B4E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71A3CE8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49D951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2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C6C73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8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787D8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80_PhilH12ESR00755-001A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8A7C1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8C7A8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Phillipine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EA15CD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725E9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15A9E0F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437CF3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25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C1447D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115EAE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8_Indo02732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E1CFA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1E704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6B566E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3934C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3153667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127A86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2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973BD3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7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82E223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78_Ind12959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E2BB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149513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4BDD27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3F37F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11EE4D5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78F75C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2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5A5CE6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7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4ECE67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76_Ind12590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5340C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7E8ACF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440730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8A5BB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645EA9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19907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1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5C816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7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8095F4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70_Samer114070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97EC3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14E159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outhAme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B9FBF7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81F2A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1737EA8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346B15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31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A0D95A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6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32A24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69_Nep114000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8845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9D673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30E9D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2CAC01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6A20443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72E1CE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29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F17C9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E9AD9F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43_Indo091092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A8D31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8B6E4A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B6EEFE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F72A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29E7D9E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2E6C2E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28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9D11E7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4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89CA2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41_Ind08758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1D836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A47C2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DEDCFF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4EED0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1.7</w:t>
            </w:r>
          </w:p>
        </w:tc>
      </w:tr>
      <w:tr w:rsidR="0069106F" w:rsidRPr="00FD2921" w14:paraId="651DEB2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E9FE50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28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721795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3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A398D0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39_Chin084170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E3E76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E3184E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hin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CC38E7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3E610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0AFD84C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7D29F7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2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3D6F5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1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DE4B9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17_Sam041932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9D7D9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6E8330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o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4FB0C6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16C7D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5CFDF51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ADCBCC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326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1433EB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#1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BC9C83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349_1_15_Ind041419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7121E9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D2BC34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2EF0E0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FAD65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12DA2F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5AF6AC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59F8FA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557118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9_Cam007073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4908D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4E4156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D1655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CC8DF5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DA8ADA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ED1AFB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1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D4E5B4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6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21109F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62_LaoUI54_2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B8FC2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DAE95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D9F8DD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122F2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8502CF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B1AFDD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1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5890C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5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59F4A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59_LaoUI3313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AEA8D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354A08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0A05C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0595C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B2D6DE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D9DDC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F1D807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5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9D654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57_LaoUI3260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E75D6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9B49D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104DC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859EE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14BD7B6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8DD8E3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1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6A6558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5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62B418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54_LaoUI3151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7DC81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870D67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BE180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1D010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246E45D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434F78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0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F09350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5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F44742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52_LaoUI3146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2A07B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776CCC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399B05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0F34E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519FBA0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579DF2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0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F7204A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4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4284FD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49_LaoUI2679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8B72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5C0D76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214609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CA2FF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2DF463C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7B166F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BC77D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4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F266FD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48_LaoUI2658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9D6AF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21C5F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57E902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6C54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A3AFB0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3A5099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0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D6C903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4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8E62D1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47_LaoUI2591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5D40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17E34D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1BF389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EAB55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2A35FC7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3BD3FA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80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3F595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4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F52FB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45_LaoUI2351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D79E8F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8EA8DB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94A89D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97662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131E064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422700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9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83011A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4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723445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42_LaoUI2152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006D7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E73E46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F0E983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F24A6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76AC24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1E37AA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9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EE44C1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748649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37_LaoUI2006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4758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F0DE0E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27AE19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2DB44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0A812FF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5AB91C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8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20563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3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3BE73A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32_LaoUI1954-2_3_200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67DE5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7CA193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36D3E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6C659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5A6056A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918CFE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8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7EB75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3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EF47CC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30_LaoUI1236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463E13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6C2FB2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129E5A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5C136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3051595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CE99D3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8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940F83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C7EF00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9_LaoUI1203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CCC2B0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F9B21E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D6F7E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4252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58A450FB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BDC478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8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CB1BED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F431E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6_LaoLNT358_200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82B29E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AF486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1D6AE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EAFAC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441C2E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2C3841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8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1AFA7E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AC8DCD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5_LaoLNT26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CD56D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E88253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8082C3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94D1C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0164F26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9DEBD1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8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108AC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4BDCF0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4_LaoLNT22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BD45D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82D5B2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F0E4E9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E9E0E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2079C82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8B42B0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7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2E30AE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B25113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3_LaoLNT1148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81291C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B6F194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02A2D3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1537B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49C2A2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90C0975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7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DD3AC5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C8843F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2_LaoLNT1108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A49FA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08D3DE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58CB34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C6043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5EB9011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60B517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7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B41674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2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724AE5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21_LaoLNT08_2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422B3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681638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CD41DD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8A8FB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93ED10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A6B37A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4076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E43E43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#1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D9772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209_5_13_Cam100239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233FB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150D16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47D7E6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66510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63AB94F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9E5094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12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2A2A51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8#6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4A34BB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8_60_Sam0060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9BF9A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5C5748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o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314386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C5C88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2AE90F7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87F06C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12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C34A0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8#5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A1104C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8_59_Sam0059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9F1B56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8C8886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o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025D7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D3802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0B306F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044A3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9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19EDF1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8#3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6E246E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8_30_Sam0030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1C7174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DD51FA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amo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42C95E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805E6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5EEFE94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F1FE2C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54B3E4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9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2A1627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93_IndoA137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4C4BC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E04AAA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4137E7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E7854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E036C6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4D51A6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6240B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9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A5AD8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92_indoA13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21028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F6B183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A8DA72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52C95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51BEA64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4622B5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525A1E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9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FC16AC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91_IndoA135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29DC7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2FB6CF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29102C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23354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66E558F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9FCC27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0BD01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8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DE42E0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89_IndoA132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C6082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9346D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B49841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5D287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22FAD5D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7937E8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06A10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8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FF7C5F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88_IndoA131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71F0B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12B81F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D263F3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531FE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02C6982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BEAE13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CCFC13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8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93455F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86_IndoA128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D1B4C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311E36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04ECD5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27C53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5B7A730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7C774E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6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9DC4A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8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324565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84_IndoA125_20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11290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15F370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CCEC0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B5974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762F2E2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39C091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5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415BBF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8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0D952F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82_IndoA122_20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51A6B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375055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B5B56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07540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101C06C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B09EB4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5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692DDE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7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B56BC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75_IndoA105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8005D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F6BE95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9E43E5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39952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544CD8D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E3D0C0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4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70385E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7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D3466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71_Safr634660_20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56B54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F765E3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B08EE3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A8BC4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1CC8BF7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328C95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4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C1D34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D2D9C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68_Safr400746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F98D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3BEB14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5A4883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09F35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711B1F0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C6561C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2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8645E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5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D8ABE4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53_Safr41037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B278D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FD2C2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371D0A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5FAA7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5AD3C0B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881FED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2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19BE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4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CA239F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49_Safr516981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6967C6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62EE31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FC9DBB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FFD67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0A55000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8940CF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2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2C1F7D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4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64E792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44_Safr1026656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89C86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FD9A9A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C4D3E4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A5B443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2FB529C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9EF8ED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1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646EC8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EDA42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43_Safr1650362_20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CC0532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942BBD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02DC5B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0681F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331D328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41004C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1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594A94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32DDD5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37_Safr257401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91D57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2B7BF5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E33C5B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34FEB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67A775D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227989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16B4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3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620EAF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35_Safr238675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E1EB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1043BB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732F4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FE963D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00107F7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E615B7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0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7FE458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3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0BD7A4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33_Safr225555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0988E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8D6EBB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81D18A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489F3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13F8492E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3F7799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0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8012D0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2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029B8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29_Safr1647624_20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8BCB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D150D0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BA231C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5D079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32550E0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71C14B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800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B53BAB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#2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62F29E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71_3_25_Safr175806_2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67E6A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F07623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S.Afric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94EB2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10107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4.0</w:t>
            </w:r>
          </w:p>
        </w:tc>
      </w:tr>
      <w:tr w:rsidR="0069106F" w:rsidRPr="00FD2921" w14:paraId="1B1841E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408308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3AB34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BFBF3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9_LaoSV17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C1C6A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3EE518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8BA7A9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FEB9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C275CEF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CA5F15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8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528AB6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8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444D14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84_Tan62717_2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1E885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1610D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Tanzan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34C112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3B75E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1623CE4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D252F3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6921F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EBF665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8_LaoSV171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C6A95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35A76B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08959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2AD46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09D898B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AD8FF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7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B7837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7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DF2CB2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73_Tan61025_2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6780E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BCA49C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Tanzan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A7C77E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10F6C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25D80D27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567B5E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6BAC18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59E302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7_LaoSV170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A939A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715A97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5120B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4FF0D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5BA1C3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C7D53D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6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F06C55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1CE3B4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8_LaoXN211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C5F3D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828EE3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5470BF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A3031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0CFFEA0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FDA214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6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E3CA2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73C6B8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7_LaoXK1684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F4FFE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90A9BD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70A175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2D7AE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1BCD49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6827B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6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4C9D2A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DA446A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6_LaoXK1682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236A47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551685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F1CA10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5A780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5A6C81C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43418A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6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DA2348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2C6F1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4_LaoUX30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52B5AA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B42418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7D928C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FECF8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4E44B0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FBC76C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6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C2694C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F275F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3_LaoUX30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913C7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2C87FE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0DFE4B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55F6A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A3F064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51EDD7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C226E6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FF329C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2_LaoUX22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96C3D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8E49F7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5C6A28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56BA8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26B0B5D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E0392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FD0B7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8AF0F6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1_LaoUI5685-2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EFD86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24D173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281981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B479C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FBFB7F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43BC35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3C15FE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C88A5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0_LaoUI5669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3EA97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BF787B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21EDA9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4B49B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8CEB1A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900D5A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011ECA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AB0429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6_LaoSV108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F7941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2F90C2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753E6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CAD80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60B21971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C81379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43E8E5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EE7B4C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9_LaoUI5557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0F75A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E21AAC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CA1CB6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059F0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3EC70C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B86FEB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4E64CD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21F450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8_LaoUI5446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4A6E9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2698D5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65FB3F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89075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74E0157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0B01F2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FA8A58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3E36EB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7_LaoUI5312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71AEBD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ED6B25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D8534A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A42FF6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3BA48A4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696536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00A665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A05F6B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6_LaoUI5275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D6D12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921A22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A5575D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97DA7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12BDB3C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25A970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5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861707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D25500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3_LaoUI5026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7C674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E93BC6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4AEB30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17BD1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C19DD3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2A6E1E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4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734A05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8F7685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2_LaoUI4940_200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66AC9C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9CC31B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99BD9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E486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FD4E7B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7483EA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99864E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664FD9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5_LaoST716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6253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62037E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D0CA21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B2D65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01BEF87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5C984A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4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EF4128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476AC0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8_LaoUI3930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B2D8E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3388EA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BC684D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E3584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39A4B65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64E77B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4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B53B82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5CD30C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6_LaoUI3862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D5E0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713230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434E1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A87BD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0E50F82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F3CE3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4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A3A1C8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265EC5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5_LaoUI3816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27C7E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02BBE2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92ADFF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DE117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08EAF9E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34D5FB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4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A5DBE0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94F13F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4_LaoUI3753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BEB2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3DCEB9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D469FE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72170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128F264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982FFB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4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19A058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CD2B5E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3_LaoUI3744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9A339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8BB0B2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A8314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778D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68B3897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8BB9BD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3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056C6E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C1A259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2_LaoUI3608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2204A2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BC9742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A7A395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F770E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2.0</w:t>
            </w:r>
          </w:p>
        </w:tc>
      </w:tr>
      <w:tr w:rsidR="0069106F" w:rsidRPr="00FD2921" w14:paraId="06A14400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AD668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3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9425F9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4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25B1AC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40_LaoUI3564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C1FDB3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D2B099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71C6AA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357A4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20A9B2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3BA62A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3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0688D4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60064C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37_LaoUI3446_200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2843B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BBBDB7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0DF3F5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8DE80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6AD95342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BEED567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3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47D86B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3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EA6F4F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35_LaoUI17614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0FE48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ABE9EC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DDE17D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C44EA3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5D5D6D6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E5BF5A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3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8ECBA8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3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CBB935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34_LaoUI1718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11794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0677E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D67147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88136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E7BF5E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43ABC3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C52915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3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69ECC3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32_LaoUI16161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0E0FE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84352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5F71FA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85723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5B1E7B4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494BEA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623D7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8DCFEB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3_LaoLNT89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25397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C1AEC9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FF32CA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04EDA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571F190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B6C61E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7F4D89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7254A5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9_LaoUI14191_3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A16AE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790145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D68117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72B1E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E724E1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F0FC0A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5E15A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671FC8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7_LaoUI13797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DF215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B34464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F7929F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4C0BE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19F7FB65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22B0E7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8D6CEF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3CE842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6_LaoUI1359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B02B9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5847FB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7247D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E01E5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193ECA17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9740FC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48F41E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6E1171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5_LaoUI13529-2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406A3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6384A3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8836E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340F6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214A759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8DBA3A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D21381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E70E98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4_LaoUI12162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BC85F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76D047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C5217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5BD55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7556658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D64F06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2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466743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984ED3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3_LaoUI11955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8D609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9C0A77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EE4D20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59211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41A4EF1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E831DB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1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7184F4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AA6F19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2_LaoUI11562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8E5B8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D59728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B8B78E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A9801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D1BB7D7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F7435C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1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84085A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2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E557BC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21_LaoUI11483_20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07ADFD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4E9B3F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4AAC10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BB4A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17B32F8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B6876F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1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1A9B77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1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6F0AEE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19_LaoUI10006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7340E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28E4A9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57D161A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9CC80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1A06FEC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034211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1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AE66CA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1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4E277A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14_LaoSV431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F15957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A14C96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A8065D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CEC92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28AD3BD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968376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E22964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1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FECFC0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11_LaoSV211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8DCCF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7FD2EE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6FDCBA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79CCA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2.1</w:t>
            </w:r>
          </w:p>
        </w:tc>
      </w:tr>
      <w:tr w:rsidR="0069106F" w:rsidRPr="00FD2921" w14:paraId="69B7C55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8DCCB9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30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97C4E8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1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0DE757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10_LaoSV200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14DA5A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AD8094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CE9937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CACA1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4.0</w:t>
            </w:r>
          </w:p>
        </w:tc>
      </w:tr>
      <w:tr w:rsidR="0069106F" w:rsidRPr="00FD2921" w14:paraId="71ADB8C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1ABDE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9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EF30C5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#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D2D813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6_1_LaoLNT757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5C3989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BC2934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29804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CFAEEF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.3.4</w:t>
            </w:r>
          </w:p>
        </w:tc>
      </w:tr>
      <w:tr w:rsidR="0069106F" w:rsidRPr="00FD2921" w14:paraId="43ED39C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09624F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5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B1542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5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99EF44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54_IndoA26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0EE8A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0FFBE0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E2A2CD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064E0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84B893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CED7E4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5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03D3A0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5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7E8875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53_IndoA265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E9D228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D42233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D4D686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AAB0B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F72EDBA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4DC108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5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9729CC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5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CF6403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51_IndoA263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09318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1BCE0F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660EC83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2466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47170A48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716E1E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5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3E5DD3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463A56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8_IndoA259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CE0D6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4E51B3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451A49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23CA5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190C004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9F2445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5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E34DC2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CEEAB7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7_IndoA25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B35ED1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ED68A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796462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0D8AC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44C12A4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923323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64B57B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371674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6_IndoA25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094713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9C894C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EFFDC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C4786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36D5D34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573BD6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436B9A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27CA78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5_IndoA25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3332BD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D25126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23F973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99E43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73DF18F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416F97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06D770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27BA90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4_IndoA255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D110DF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251D06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7B54CE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52E31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ECF2569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0CE72C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B15560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C91B3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1_IndoA252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CA477E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C98F25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297005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F54E71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133AA3A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BDAF74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A4C1E6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4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53637B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40_IndoA250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0373F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7B83BA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7A799F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C9D66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E786736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616475E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FBCA1E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29B58E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9_IndoA249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AE952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09C969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24AEDA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8B4F9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02373251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C1C64ED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858979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9BB436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8_IndoA24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014D8CD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ACDEDEA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92D01C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A8F12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023E3152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A92112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4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0A9338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262AA68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7_IndoA24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432C7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50E67A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4ABBDB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9946CE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311C2CC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6F6BA2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6250602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4086B8C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6_IndoA246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B6B6BA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30CE85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139235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0CEDF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B05FC3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B6ACA13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8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AD71D1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5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82B7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5_IndoA24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6C07E3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61B6D64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E464006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12F9C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7E4583F7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FA9ECE0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4F1230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1D941E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4_IndoA244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C1C82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23296C52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72D56F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6D042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417D6F3D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BE48A4C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99A714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4F8B1A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3_IndoA243_20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C4D72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17E811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3D2BBA6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9AFA3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6525C473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421428B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4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B0277A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1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8B450F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1_IndoA240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893597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7DC118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09A60E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857D5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1A0F2A3F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4EE4DC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3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52BFCD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30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38F29F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30_IndoA239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64966DC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8FBCB0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EA7D15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716A04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5B5936A6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2D468AF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2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39C0EB7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29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39156781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29_IndoA23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53099B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485601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BC31F33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90DC1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93D6F65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89270A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1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74F84AD2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28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45B552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28_IndoA237_20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EDF4E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7D841A5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E5B119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BF702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0343716A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4E71B29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3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0109A07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2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95E451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27_IndoA236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8D0B8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1DFFF14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7ED7928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1CE9D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0E98DAEC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D62AB9A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2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5D5E005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2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7A40392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26_IndoA235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DDCA2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33A07E7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F1FE48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8F1EAD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7ED9B85E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9133DD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27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237499B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24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E0F682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24_IndoA180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1B2D0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D9C553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417E04BC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886D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4.1.0</w:t>
            </w:r>
          </w:p>
        </w:tc>
      </w:tr>
      <w:tr w:rsidR="0069106F" w:rsidRPr="00FD2921" w14:paraId="363E0258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182F7F2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2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186EB3E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23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69F7F56A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23_IndoA17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88EC2B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7D057CB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EC4EFDF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3311C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2C8CB79D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3ECB7E6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20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2B57A26F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17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5BFF58C9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17_IndoA158_2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DFDF66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42E2B00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0D87B185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9B1FEE7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1.2</w:t>
            </w:r>
          </w:p>
        </w:tc>
      </w:tr>
      <w:tr w:rsidR="0069106F" w:rsidRPr="00FD2921" w14:paraId="5B5A4703" w14:textId="77777777" w:rsidTr="00691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D6CD7C1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19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39DD929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16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19A0CFC4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16_IndoA156_20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94F4BD3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021CAB48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20E3A387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0538A0" w14:textId="77777777" w:rsidR="0069106F" w:rsidRPr="00FD2921" w:rsidRDefault="0069106F" w:rsidP="006910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  <w:tr w:rsidR="0069106F" w:rsidRPr="00FD2921" w14:paraId="71FE49AB" w14:textId="77777777" w:rsidTr="006910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16325B8" w14:textId="77777777" w:rsidR="0069106F" w:rsidRPr="00FD2921" w:rsidRDefault="0069106F" w:rsidP="0069106F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ERR331215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14:paraId="43AABF5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#12</w:t>
            </w:r>
          </w:p>
        </w:tc>
        <w:tc>
          <w:tcPr>
            <w:tcW w:w="3532" w:type="dxa"/>
            <w:shd w:val="clear" w:color="auto" w:fill="auto"/>
            <w:noWrap/>
            <w:hideMark/>
          </w:tcPr>
          <w:p w14:paraId="087B28A0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10060_5_12_IndoA150_20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7D2488E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Wong et al 2015</w:t>
            </w:r>
          </w:p>
        </w:tc>
        <w:tc>
          <w:tcPr>
            <w:tcW w:w="1962" w:type="dxa"/>
            <w:shd w:val="clear" w:color="auto" w:fill="auto"/>
            <w:noWrap/>
            <w:hideMark/>
          </w:tcPr>
          <w:p w14:paraId="593665E6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149" w:type="dxa"/>
            <w:shd w:val="clear" w:color="auto" w:fill="auto"/>
            <w:noWrap/>
            <w:hideMark/>
          </w:tcPr>
          <w:p w14:paraId="16EFFB34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84BAC8" w14:textId="77777777" w:rsidR="0069106F" w:rsidRPr="00FD2921" w:rsidRDefault="0069106F" w:rsidP="006910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FD2921">
              <w:rPr>
                <w:rFonts w:eastAsia="Times New Roman" w:cs="Times New Roman"/>
                <w:color w:val="000000"/>
                <w:sz w:val="14"/>
                <w:szCs w:val="14"/>
              </w:rPr>
              <w:t>3.0.0</w:t>
            </w:r>
          </w:p>
        </w:tc>
      </w:tr>
    </w:tbl>
    <w:p w14:paraId="6C8F6B87" w14:textId="77777777" w:rsidR="00890DDA" w:rsidRDefault="00890DDA"/>
    <w:sectPr w:rsidR="00890DDA" w:rsidSect="0069106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6F"/>
    <w:rsid w:val="003C1FC5"/>
    <w:rsid w:val="005F28DF"/>
    <w:rsid w:val="0069106F"/>
    <w:rsid w:val="008465B8"/>
    <w:rsid w:val="00890DDA"/>
    <w:rsid w:val="009B41C5"/>
    <w:rsid w:val="00FD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315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10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106F"/>
    <w:rPr>
      <w:color w:val="800080"/>
      <w:u w:val="single"/>
    </w:rPr>
  </w:style>
  <w:style w:type="paragraph" w:customStyle="1" w:styleId="xl63">
    <w:name w:val="xl63"/>
    <w:basedOn w:val="Normal"/>
    <w:rsid w:val="0069106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9106F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65">
    <w:name w:val="xl65"/>
    <w:basedOn w:val="Normal"/>
    <w:rsid w:val="0069106F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6910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1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0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10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106F"/>
    <w:rPr>
      <w:color w:val="800080"/>
      <w:u w:val="single"/>
    </w:rPr>
  </w:style>
  <w:style w:type="paragraph" w:customStyle="1" w:styleId="xl63">
    <w:name w:val="xl63"/>
    <w:basedOn w:val="Normal"/>
    <w:rsid w:val="0069106F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9106F"/>
    <w:pPr>
      <w:spacing w:before="100" w:beforeAutospacing="1" w:after="100" w:afterAutospacing="1"/>
    </w:pPr>
    <w:rPr>
      <w:rFonts w:ascii="Calibri" w:hAnsi="Calibri"/>
      <w:color w:val="000000"/>
      <w:sz w:val="20"/>
      <w:szCs w:val="20"/>
    </w:rPr>
  </w:style>
  <w:style w:type="paragraph" w:customStyle="1" w:styleId="xl65">
    <w:name w:val="xl65"/>
    <w:basedOn w:val="Normal"/>
    <w:rsid w:val="0069106F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6910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1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0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2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8</Words>
  <Characters>24272</Characters>
  <Application>Microsoft Macintosh Word</Application>
  <DocSecurity>0</DocSecurity>
  <Lines>202</Lines>
  <Paragraphs>56</Paragraphs>
  <ScaleCrop>false</ScaleCrop>
  <Company>The University of Melbourne</Company>
  <LinksUpToDate>false</LinksUpToDate>
  <CharactersWithSpaces>28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Biochemistry &amp; Molecular Biology</dc:creator>
  <cp:keywords/>
  <dc:description/>
  <cp:lastModifiedBy>Department of Biochemistry &amp; Molecular Biology</cp:lastModifiedBy>
  <cp:revision>3</cp:revision>
  <dcterms:created xsi:type="dcterms:W3CDTF">2016-12-08T00:53:00Z</dcterms:created>
  <dcterms:modified xsi:type="dcterms:W3CDTF">2016-12-23T00:15:00Z</dcterms:modified>
</cp:coreProperties>
</file>